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ind w:left="709" w:right="849" w:hanging="0"/>
        <w:jc w:val="both"/>
        <w:rPr>
          <w:lang w:val="en-GB"/>
        </w:rPr>
      </w:pPr>
      <w:r>
        <w:rPr>
          <w:lang w:val="en-GB"/>
        </w:rPr>
        <w:t>Table S4: Hematological parameters (median and 2.5</w:t>
      </w:r>
      <w:r>
        <w:rPr>
          <w:vertAlign w:val="superscript"/>
          <w:lang w:val="en-GB"/>
        </w:rPr>
        <w:t>th</w:t>
      </w:r>
      <w:r>
        <w:rPr>
          <w:lang w:val="en-GB"/>
        </w:rPr>
        <w:t>-97.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 interval) measured in aged 1 month and 9-11 months C57BL/6J, 129SV/EV and C3H/HeJ mouse strains (n=90). </w:t>
      </w:r>
    </w:p>
    <w:p>
      <w:pPr>
        <w:pStyle w:val="Normal"/>
        <w:tabs>
          <w:tab w:val="clear" w:pos="708"/>
          <w:tab w:val="left" w:pos="8789" w:leader="none"/>
        </w:tabs>
        <w:ind w:left="851" w:right="849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6230</wp:posOffset>
                </wp:positionV>
                <wp:extent cx="5229225" cy="4411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225" cy="4411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72"/>
                              <w:gridCol w:w="879"/>
                              <w:gridCol w:w="335"/>
                              <w:gridCol w:w="1294"/>
                              <w:gridCol w:w="1303"/>
                              <w:gridCol w:w="995"/>
                              <w:gridCol w:w="995"/>
                              <w:gridCol w:w="1262"/>
                            </w:tblGrid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1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e Range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584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Parameters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BC (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BC (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/ 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GB (g/dL)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CT (%)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LT (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 mon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(F=15) (M=15)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2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3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9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00-11.6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36-10.1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80-15.8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.60-52.0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3.00-97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7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35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.6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.50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6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10-12.2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40-9.6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80-15.3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.90-50.4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5.00-839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15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70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.7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.40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60-12.5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03-9.4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30-17.1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.30-55.5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3.00-506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.75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55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.4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8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90-13.9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20-9.8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60-17.0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50-53.2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1.00-503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83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6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.4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8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40-8.1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46-9.3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60-16.0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60-48.8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9.00-90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29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.3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.2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66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50-9.2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04-9.0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90-16.1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30-49.9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3.00-85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38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er strain differences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d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-11 month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(F=30) (M=30)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70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0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8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.4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50.00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0-14.0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27-9.91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20-15.0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30-48.5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8.00-1187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1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55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.8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0-10.5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60-9.6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80-14.4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.80-46.8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7.00-939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19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8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.8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9.00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0-8.1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90-10.0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40-15.3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40-47.7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7.00-683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55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3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9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.85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40-9.8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08-10.39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50-15.6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90-50.9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1.00-75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3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7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.6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9.00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60-9.4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00-9.2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30-14.4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.00-44.0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3.00-90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1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.6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1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0-9.1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5.79-8.8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.20-14.3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8.10-43.5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508.00-793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38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er strain differences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d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75pt;height:347.35pt;mso-wrap-distance-left:7.05pt;mso-wrap-distance-right:7.05pt;mso-wrap-distance-top:0pt;mso-wrap-distance-bottom:0pt;margin-top:124.9pt;mso-position-vertical-relative:page;margin-left:3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3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72"/>
                        <w:gridCol w:w="879"/>
                        <w:gridCol w:w="335"/>
                        <w:gridCol w:w="1294"/>
                        <w:gridCol w:w="1303"/>
                        <w:gridCol w:w="995"/>
                        <w:gridCol w:w="995"/>
                        <w:gridCol w:w="1262"/>
                      </w:tblGrid>
                      <w:tr>
                        <w:trPr>
                          <w:trHeight w:val="323" w:hRule="atLeast"/>
                        </w:trPr>
                        <w:tc>
                          <w:tcPr>
                            <w:tcW w:w="1172" w:type="dxa"/>
                            <w:vMerge w:val="restart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e Range</w:t>
                            </w:r>
                          </w:p>
                        </w:tc>
                        <w:tc>
                          <w:tcPr>
                            <w:tcW w:w="87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584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Parameters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a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BC (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BC (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/ mm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GB (g/dL)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CT (%)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LT (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 mon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(F=15) (M=15)</w:t>
                            </w:r>
                          </w:p>
                        </w:tc>
                        <w:tc>
                          <w:tcPr>
                            <w:tcW w:w="8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57BL/6J</w:t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27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3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9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00-11.6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36-10.12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80-15.8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.60-52.0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3.00-971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7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35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.6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.5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6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10-12.2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40-9.62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80-15.3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.90-50.4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5.00-839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15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7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.7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.4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0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60-12.5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03-9.44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30-17.1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.30-55.5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3.00-506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.75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55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.4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8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90-13.9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20-9.87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60-17.0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50-53.2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1.00-503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83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6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.4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81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40-8.1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46-9.3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60-16.0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60-48.8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9.00-904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29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.3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.2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66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50-9.2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04-9.02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90-16.1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30-49.9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3.00-855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38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er strain differences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 xml:space="preserve"> d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-11 month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(F=30) (M=30)</w:t>
                            </w:r>
                          </w:p>
                        </w:tc>
                        <w:tc>
                          <w:tcPr>
                            <w:tcW w:w="8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57BL/6J</w:t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7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04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8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.4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50.0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0-14.0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27-9.91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20-15.0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30-48.5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8.00-1187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16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55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.8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0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0-10.5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60-9.67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80-14.4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.80-46.8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7.00-939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19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8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.8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9.0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0-8.1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90-10.04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40-15.3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40-47.7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7.00-683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55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32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9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.85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2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40-9.8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08-10.39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50-15.6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90-50.9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1.00-754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37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7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.6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9.0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60-9.4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00-9.2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30-14.4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.00-44.0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3.00-905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1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.6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2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1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0-9.10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5.79-8.84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.20-14.3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8.10-43.5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508.00-793.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38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er strain differences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 xml:space="preserve"> d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851" w:hanging="0"/>
        <w:rPr>
          <w:i/>
          <w:i/>
          <w:sz w:val="20"/>
          <w:szCs w:val="20"/>
          <w:vertAlign w:val="superscript"/>
          <w:lang w:val="en-GB" w:eastAsia="en-US"/>
        </w:rPr>
      </w:pPr>
      <w:r>
        <w:rPr>
          <w:i/>
          <w:sz w:val="20"/>
          <w:szCs w:val="20"/>
          <w:vertAlign w:val="superscript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5460</wp:posOffset>
                </wp:positionH>
                <wp:positionV relativeFrom="paragraph">
                  <wp:posOffset>466090</wp:posOffset>
                </wp:positionV>
                <wp:extent cx="5410200" cy="6032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0" cy="603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WBC: White blood cells, RBC: Red blood cells, HGB: Hemoglobin, HCT: Hematocrit, PLT: Platelets;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8789" w:leader="none"/>
                              </w:tabs>
                              <w:ind w:right="849" w:hanging="0"/>
                              <w:jc w:val="both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 c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tatistically significant intersex mouse strain different values: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&lt;0.05 and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&lt;0.001 respectively;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tatistically significant different values in the reported mouse strain vs the other strains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pt;height:47.5pt;mso-wrap-distance-left:9.05pt;mso-wrap-distance-right:9.05pt;mso-wrap-distance-top:0pt;mso-wrap-distance-bottom:0pt;margin-top:36.7pt;mso-position-vertical-relative:text;margin-left:3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a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WBC: White blood cells, RBC: Red blood cells, HGB: Hemoglobin, HCT: Hematocrit, PLT: Platelets;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8789" w:leader="none"/>
                        </w:tabs>
                        <w:ind w:right="849" w:hanging="0"/>
                        <w:jc w:val="both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b c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Statistically significant intersex mouse strain different values: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p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&lt;0.05 and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p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&lt;0.001 respectively; </w:t>
                      </w: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d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Statistically significant different values in the reported mouse strain vs the other strains.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5:18:00Z</dcterms:created>
  <dc:creator>Admin</dc:creator>
  <dc:description/>
  <cp:keywords/>
  <dc:language>en-US</dc:language>
  <cp:lastModifiedBy>Spec Biochimica Clinica</cp:lastModifiedBy>
  <cp:lastPrinted>2008-04-22T10:37:00Z</cp:lastPrinted>
  <dcterms:modified xsi:type="dcterms:W3CDTF">2008-11-05T16:31:00Z</dcterms:modified>
  <cp:revision>24</cp:revision>
  <dc:subject/>
  <dc:title>Tab</dc:title>
</cp:coreProperties>
</file>